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11C5A" w14:textId="482412EF" w:rsidR="005001AC" w:rsidRPr="004C1FC8" w:rsidRDefault="008E7A67" w:rsidP="008E7A67">
      <w:pPr>
        <w:spacing w:line="480" w:lineRule="auto"/>
        <w:jc w:val="center"/>
        <w:rPr>
          <w:sz w:val="28"/>
          <w:szCs w:val="28"/>
        </w:rPr>
      </w:pPr>
      <w:r w:rsidRPr="004C1FC8">
        <w:rPr>
          <w:sz w:val="28"/>
          <w:szCs w:val="28"/>
        </w:rPr>
        <w:t>Supporting information</w:t>
      </w:r>
    </w:p>
    <w:p w14:paraId="4AF76303" w14:textId="374E57A0" w:rsidR="002F4C29" w:rsidRDefault="00207B44" w:rsidP="00207B44">
      <w:pPr>
        <w:spacing w:line="480" w:lineRule="auto"/>
        <w:jc w:val="center"/>
        <w:rPr>
          <w:b/>
          <w:bCs/>
          <w:szCs w:val="24"/>
        </w:rPr>
      </w:pPr>
      <w:r w:rsidRPr="00207B44">
        <w:rPr>
          <w:b/>
          <w:bCs/>
          <w:szCs w:val="24"/>
        </w:rPr>
        <w:t>Quantifying economic vulnerabilities induced by</w:t>
      </w:r>
      <w:r>
        <w:rPr>
          <w:b/>
          <w:bCs/>
          <w:szCs w:val="24"/>
        </w:rPr>
        <w:t xml:space="preserve"> </w:t>
      </w:r>
      <w:r w:rsidRPr="00207B44">
        <w:rPr>
          <w:b/>
          <w:bCs/>
          <w:szCs w:val="24"/>
        </w:rPr>
        <w:t>interdependent networks</w:t>
      </w:r>
    </w:p>
    <w:p w14:paraId="53846EAA" w14:textId="0A9BA77E" w:rsidR="00207B44" w:rsidRPr="00207B44" w:rsidRDefault="00207B44" w:rsidP="00207B44">
      <w:pPr>
        <w:spacing w:line="480" w:lineRule="auto"/>
        <w:jc w:val="center"/>
        <w:rPr>
          <w:bCs/>
        </w:rPr>
      </w:pPr>
      <w:r w:rsidRPr="00207B44">
        <w:rPr>
          <w:bCs/>
        </w:rPr>
        <w:t xml:space="preserve">Shokoufeh Pourshahabi, Shade T. Shutters, </w:t>
      </w:r>
      <w:proofErr w:type="spellStart"/>
      <w:r w:rsidRPr="00207B44">
        <w:rPr>
          <w:bCs/>
        </w:rPr>
        <w:t>Rachata</w:t>
      </w:r>
      <w:proofErr w:type="spellEnd"/>
      <w:r w:rsidRPr="00207B44">
        <w:rPr>
          <w:bCs/>
        </w:rPr>
        <w:t xml:space="preserve"> </w:t>
      </w:r>
      <w:proofErr w:type="spellStart"/>
      <w:r w:rsidRPr="00207B44">
        <w:rPr>
          <w:bCs/>
        </w:rPr>
        <w:t>Muneepeerakul</w:t>
      </w:r>
      <w:proofErr w:type="spellEnd"/>
    </w:p>
    <w:p w14:paraId="7D5F86B8" w14:textId="77777777" w:rsidR="00207B44" w:rsidRDefault="00207B44" w:rsidP="002F4C29">
      <w:pPr>
        <w:spacing w:line="480" w:lineRule="auto"/>
        <w:rPr>
          <w:b/>
        </w:rPr>
      </w:pPr>
    </w:p>
    <w:tbl>
      <w:tblPr>
        <w:tblStyle w:val="TableGrid"/>
        <w:tblW w:w="93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"/>
        <w:gridCol w:w="1329"/>
        <w:gridCol w:w="1329"/>
        <w:gridCol w:w="5858"/>
      </w:tblGrid>
      <w:tr w:rsidR="00B4489A" w:rsidRPr="00972570" w14:paraId="5E48168E" w14:textId="77777777" w:rsidTr="00847DA6">
        <w:trPr>
          <w:tblHeader/>
          <w:jc w:val="center"/>
        </w:trPr>
        <w:tc>
          <w:tcPr>
            <w:tcW w:w="9308" w:type="dxa"/>
            <w:gridSpan w:val="4"/>
            <w:tcBorders>
              <w:bottom w:val="single" w:sz="4" w:space="0" w:color="auto"/>
            </w:tcBorders>
            <w:vAlign w:val="center"/>
          </w:tcPr>
          <w:p w14:paraId="2740068D" w14:textId="0B9A3160" w:rsidR="00B4489A" w:rsidRPr="00972570" w:rsidRDefault="00B4489A" w:rsidP="007E0FE9">
            <w:pPr>
              <w:pStyle w:val="NormalWeb"/>
              <w:spacing w:after="12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bookmarkStart w:id="0" w:name="Tables"/>
            <w:bookmarkStart w:id="1" w:name="MaterialsMethods"/>
            <w:bookmarkEnd w:id="0"/>
            <w:bookmarkEnd w:id="1"/>
            <w:r w:rsidRPr="00972570">
              <w:rPr>
                <w:rFonts w:asciiTheme="majorBidi" w:hAnsiTheme="majorBidi" w:cstheme="majorBidi"/>
                <w:b/>
                <w:bCs/>
              </w:rPr>
              <w:t>Table S1.</w:t>
            </w:r>
            <w:r w:rsidRPr="00972570">
              <w:rPr>
                <w:rFonts w:asciiTheme="majorBidi" w:hAnsiTheme="majorBidi" w:cstheme="majorBidi"/>
              </w:rPr>
              <w:t xml:space="preserve"> </w:t>
            </w:r>
            <w:r w:rsidR="007E0FE9" w:rsidRPr="007E0FE9">
              <w:rPr>
                <w:rFonts w:asciiTheme="majorBidi" w:hAnsiTheme="majorBidi" w:cstheme="majorBidi"/>
              </w:rPr>
              <w:t>Top 50 commodities out of 1,220 4-digit ones that potentially induce indirect vulnerabilities of the US economy to China in 2019.</w:t>
            </w:r>
          </w:p>
        </w:tc>
      </w:tr>
      <w:tr w:rsidR="00B4489A" w:rsidRPr="00972570" w14:paraId="42872AED" w14:textId="77777777" w:rsidTr="00847DA6">
        <w:trPr>
          <w:tblHeader/>
          <w:jc w:val="center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61C6E" w14:textId="77777777" w:rsidR="00B4489A" w:rsidRPr="00972570" w:rsidRDefault="00B4489A" w:rsidP="00F64EA6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725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ank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D6F72" w14:textId="322A238F" w:rsidR="00B4489A" w:rsidRPr="00972570" w:rsidRDefault="00B4489A" w:rsidP="00F64EA6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72570">
              <w:rPr>
                <w:rFonts w:asciiTheme="majorBidi" w:hAnsiTheme="majorBidi" w:cstheme="majorBidi"/>
                <w:b/>
                <w:bCs/>
              </w:rPr>
              <w:t xml:space="preserve">Mean </w:t>
            </w:r>
            <w:r w:rsidR="00426BA0">
              <w:rPr>
                <w:rFonts w:asciiTheme="majorBidi" w:hAnsiTheme="majorBidi" w:cstheme="majorBidi"/>
                <w:b/>
                <w:bCs/>
              </w:rPr>
              <w:t>PIVI</w:t>
            </w:r>
            <w:r w:rsidR="00F97668" w:rsidRPr="00F97668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926D4" w14:textId="77777777" w:rsidR="00B4489A" w:rsidRPr="00972570" w:rsidRDefault="00B4489A" w:rsidP="00F64EA6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725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mmodity code</w:t>
            </w:r>
          </w:p>
        </w:tc>
        <w:tc>
          <w:tcPr>
            <w:tcW w:w="5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3789E" w14:textId="77777777" w:rsidR="00B4489A" w:rsidRPr="00972570" w:rsidRDefault="00B4489A" w:rsidP="00F64EA6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725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mmodity description</w:t>
            </w:r>
          </w:p>
        </w:tc>
      </w:tr>
      <w:tr w:rsidR="00847DA6" w:rsidRPr="000D29D4" w14:paraId="062B71E3" w14:textId="77777777" w:rsidTr="00847DA6">
        <w:trPr>
          <w:jc w:val="center"/>
        </w:trPr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86A4A8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667A3B7" w14:textId="3419B37B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5F6C" w14:textId="514AFFC8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103</w:t>
            </w:r>
          </w:p>
        </w:tc>
        <w:tc>
          <w:tcPr>
            <w:tcW w:w="5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99811" w14:textId="30F39336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wine; live</w:t>
            </w:r>
          </w:p>
        </w:tc>
      </w:tr>
      <w:tr w:rsidR="00847DA6" w:rsidRPr="000D29D4" w14:paraId="73383ED0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4BBCBD4C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2B6F06A" w14:textId="05B3F9B0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1EA3F" w14:textId="77F99D69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0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67A1" w14:textId="7BC143A2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pra</w:t>
            </w:r>
          </w:p>
        </w:tc>
      </w:tr>
      <w:tr w:rsidR="00847DA6" w:rsidRPr="000D29D4" w14:paraId="48C11DEF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4FCE9BA9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4368407" w14:textId="645E2686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CE04" w14:textId="542D1D8C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16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3689D" w14:textId="536A12A9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lectrical energy</w:t>
            </w:r>
          </w:p>
        </w:tc>
      </w:tr>
      <w:tr w:rsidR="00847DA6" w:rsidRPr="000D29D4" w14:paraId="7021241D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33A63DEE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BA2A0B7" w14:textId="06BDA574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4A5E" w14:textId="45436F6D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205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F9B4" w14:textId="607050BB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at; of horses, asses, mules or hinnies, fresh, chilled or frozen</w:t>
            </w:r>
          </w:p>
        </w:tc>
      </w:tr>
      <w:tr w:rsidR="00847DA6" w:rsidRPr="000D29D4" w14:paraId="5797AD2C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42734F71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CBB89FA" w14:textId="54C52E9F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1330" w14:textId="0CB12828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05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1EA55" w14:textId="60E0081F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al gas, water gas, producer gas and similar gases, other than petroleum gases and other gaseous hydrocarbons</w:t>
            </w:r>
          </w:p>
        </w:tc>
      </w:tr>
      <w:tr w:rsidR="00847DA6" w:rsidRPr="000D29D4" w14:paraId="5F85A4BC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70DB5935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9FA397F" w14:textId="5E840A40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7EB2" w14:textId="502F188C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107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57064" w14:textId="792DA9EE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dmium; articles thereof, including waste and scrap</w:t>
            </w:r>
          </w:p>
        </w:tc>
      </w:tr>
      <w:tr w:rsidR="00847DA6" w:rsidRPr="000D29D4" w14:paraId="59B560A4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250DBC88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B066707" w14:textId="7243FA66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B452B" w14:textId="1C3430DE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05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635A" w14:textId="261C2507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balt ores and concentrates</w:t>
            </w:r>
          </w:p>
        </w:tc>
      </w:tr>
      <w:tr w:rsidR="00847DA6" w:rsidRPr="000D29D4" w14:paraId="2922DDDA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1E495177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DC70C8E" w14:textId="11D45F5E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AAFB" w14:textId="4C62A9C0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2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141B7" w14:textId="4AA55F94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balt oxides and hydroxides; commercial cobalt oxides</w:t>
            </w:r>
          </w:p>
        </w:tc>
      </w:tr>
      <w:tr w:rsidR="00847DA6" w:rsidRPr="000D29D4" w14:paraId="402B8BC0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39A5BBE7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626603D" w14:textId="1A4F3403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DD67" w14:textId="0EB5FF6B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10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78B5" w14:textId="3FB0F929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arn of coarse animal hair or of horsehair (including gimped horsehair yarn), whether or not put up for retail sale</w:t>
            </w:r>
          </w:p>
        </w:tc>
      </w:tr>
      <w:tr w:rsidR="00847DA6" w:rsidRPr="000D29D4" w14:paraId="42C4FC05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619D0FFA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17AD1BE" w14:textId="534EA9BF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D63C1" w14:textId="6410935B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28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B503" w14:textId="31C87946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tural borates and concentrates thereof (whether or not calcined), but not including borates separated from natural brine; natural boric acid containing not more than 85 % of H3BO3 calculated on the dry weight</w:t>
            </w:r>
          </w:p>
        </w:tc>
      </w:tr>
      <w:tr w:rsidR="00847DA6" w:rsidRPr="000D29D4" w14:paraId="32502BB4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1A05340B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4AA56DF" w14:textId="370841B0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90CA" w14:textId="5F4A62FF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01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5ED0" w14:textId="47604571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xplosives; propellent powders</w:t>
            </w:r>
          </w:p>
        </w:tc>
      </w:tr>
      <w:tr w:rsidR="00847DA6" w:rsidRPr="000D29D4" w14:paraId="1A0ED2FD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48A95F93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4C4534F" w14:textId="14BD7FF9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CD6D" w14:textId="6EE32CEA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0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18C43" w14:textId="7823DDEA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uminium; powders and flakes</w:t>
            </w:r>
          </w:p>
        </w:tc>
      </w:tr>
      <w:tr w:rsidR="00847DA6" w:rsidRPr="000D29D4" w14:paraId="1BAD411C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45C0F5EC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6A7398D" w14:textId="58D53672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8F65" w14:textId="3943E9DE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05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4DFDF" w14:textId="4B5D89AA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lour lakes; preparations based on colour lakes as specified in note 3 to this chapter</w:t>
            </w:r>
          </w:p>
        </w:tc>
      </w:tr>
      <w:tr w:rsidR="00847DA6" w:rsidRPr="000D29D4" w14:paraId="79C40C3E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60A79381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7D2AEE2" w14:textId="584E4CF1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BC09D" w14:textId="4038EBC9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601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F676" w14:textId="17D26FF5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ail locomotives; powered from an external source of electricity or by electric accumulators</w:t>
            </w:r>
          </w:p>
        </w:tc>
      </w:tr>
      <w:tr w:rsidR="00847DA6" w:rsidRPr="000D29D4" w14:paraId="5ADF20CA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71169EA1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BD08D4A" w14:textId="17507E93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8FAAA" w14:textId="219B66AA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11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54118" w14:textId="35E367DC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ungsten ores and concentrates</w:t>
            </w:r>
          </w:p>
        </w:tc>
      </w:tr>
      <w:tr w:rsidR="00847DA6" w:rsidRPr="000D29D4" w14:paraId="41FD543E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3CF9D4F4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76B59E0" w14:textId="5B450D8C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3B9EB" w14:textId="5E03CFA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05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05A84" w14:textId="54630B64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il-cake and other solid residues; whether or not ground or in the form of pellets, resulting from the extraction of ground-nut oil</w:t>
            </w:r>
          </w:p>
        </w:tc>
      </w:tr>
      <w:tr w:rsidR="00847DA6" w:rsidRPr="000D29D4" w14:paraId="2FCB2D61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2E95A3A5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DB3B19B" w14:textId="552C8181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57C8" w14:textId="2988AD2D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20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170A4" w14:textId="2A66B4D9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nganese oxides</w:t>
            </w:r>
          </w:p>
        </w:tc>
      </w:tr>
      <w:tr w:rsidR="00847DA6" w:rsidRPr="000D29D4" w14:paraId="2CD07023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2098A800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B71BF99" w14:textId="3A223B4E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021E0" w14:textId="6D5B77AE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0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091A6" w14:textId="1EA1A33B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Natural cork, </w:t>
            </w:r>
            <w:proofErr w:type="spellStart"/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backed</w:t>
            </w:r>
            <w:proofErr w:type="spellEnd"/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or roughly squared, or in rectangular (including square) blocks, plates, sheets or strip, (including sharp-edged blanks for corks or stoppers)</w:t>
            </w:r>
          </w:p>
        </w:tc>
      </w:tr>
      <w:tr w:rsidR="00847DA6" w:rsidRPr="000D29D4" w14:paraId="561FFB08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536AB898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0387CCE" w14:textId="035F8DC3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8BFA7" w14:textId="70FD1390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D5B30" w14:textId="24B60E32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aw silk (not thrown)</w:t>
            </w:r>
          </w:p>
        </w:tc>
      </w:tr>
      <w:tr w:rsidR="00847DA6" w:rsidRPr="000D29D4" w14:paraId="210F70C0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23EE3D65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5B61D38" w14:textId="157A919C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926F" w14:textId="52D66F1C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04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D82CB" w14:textId="2257FE97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ickel; powders and flakes</w:t>
            </w:r>
          </w:p>
        </w:tc>
      </w:tr>
      <w:tr w:rsidR="00847DA6" w:rsidRPr="000D29D4" w14:paraId="29437B66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686548C5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0A5914D" w14:textId="5E965C22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3E162" w14:textId="26E03F0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5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A3F1A" w14:textId="2947CF69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arn spun from silk waste, not put up for retail sale</w:t>
            </w:r>
          </w:p>
        </w:tc>
      </w:tr>
      <w:tr w:rsidR="00847DA6" w:rsidRPr="000D29D4" w14:paraId="4B732A25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1CE1BF50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B752FF0" w14:textId="091CBA53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CD5C9" w14:textId="0FFE1E89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05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28AC9" w14:textId="0C1EB451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pper; master alloys</w:t>
            </w:r>
          </w:p>
        </w:tc>
      </w:tr>
      <w:tr w:rsidR="00847DA6" w:rsidRPr="000D29D4" w14:paraId="0DAAB398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1C24A137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449714E" w14:textId="506A1DE5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8B43" w14:textId="6FF5724F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04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75F95" w14:textId="764652D6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ool, or fine or coarse animal hair; garneted stock</w:t>
            </w:r>
          </w:p>
        </w:tc>
      </w:tr>
      <w:tr w:rsidR="00847DA6" w:rsidRPr="000D29D4" w14:paraId="04E31054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68B8873D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A2911C5" w14:textId="18BF8EEB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B678A" w14:textId="4B58AC6E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0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00315" w14:textId="5347C028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emical wood pulp, dissolving grades</w:t>
            </w:r>
          </w:p>
        </w:tc>
      </w:tr>
      <w:tr w:rsidR="00847DA6" w:rsidRPr="000D29D4" w14:paraId="34E673D9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15F615E0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CB1DE10" w14:textId="6600A5D2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0BB51" w14:textId="42B91AE5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25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F269" w14:textId="06F8065D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ca, including splitting’s; mica waste</w:t>
            </w:r>
          </w:p>
        </w:tc>
      </w:tr>
      <w:tr w:rsidR="00847DA6" w:rsidRPr="000D29D4" w14:paraId="454F2A75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07F70D2C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BC11373" w14:textId="3A6AB1FF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DAAD" w14:textId="47168549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814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E5A7" w14:textId="4323EC33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eel of citrus fruit or melons (including watermelons); fresh, frozen dried or provisionally preserved in brine, in sulphur water or in other preservative solutions</w:t>
            </w:r>
          </w:p>
        </w:tc>
      </w:tr>
      <w:tr w:rsidR="00847DA6" w:rsidRPr="000D29D4" w14:paraId="2DCBAA34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091CAED6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C6C0389" w14:textId="414A50D5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076A9" w14:textId="46040F72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508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0DB5" w14:textId="4C70EB68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ral and similar materials, unworked or simply prepared, shells of molluscs, crustaceans or echinoderms, not cut to shape powder and waste thereof</w:t>
            </w:r>
          </w:p>
        </w:tc>
      </w:tr>
      <w:tr w:rsidR="00847DA6" w:rsidRPr="000D29D4" w14:paraId="16F11018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794D515F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637AA77" w14:textId="6D05D949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361EF" w14:textId="37FFC32E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01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EB55" w14:textId="5EC3A968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luorine, chlorine, bromine and iodine</w:t>
            </w:r>
          </w:p>
        </w:tc>
      </w:tr>
      <w:tr w:rsidR="00847DA6" w:rsidRPr="000D29D4" w14:paraId="5D2F66C8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39033812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B8ACBBA" w14:textId="4F251FF6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7976" w14:textId="2682BCD2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0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6402" w14:textId="22F81FAA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emical wood pulp, soda or sulphate, other than dissolving grades</w:t>
            </w:r>
          </w:p>
        </w:tc>
      </w:tr>
      <w:tr w:rsidR="00847DA6" w:rsidRPr="000D29D4" w14:paraId="64B253D5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7E87007C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C2AA297" w14:textId="0A1A37A5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C32FA" w14:textId="1056B15E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06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C7C89" w14:textId="6901CC32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ar distilled from coal, from lignite, peat and other mineral tars, whether or not dehydrated or partially distilled; including reconstituted tars</w:t>
            </w:r>
          </w:p>
        </w:tc>
      </w:tr>
      <w:tr w:rsidR="00847DA6" w:rsidRPr="000D29D4" w14:paraId="71A816AF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2846F7D5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59E7DF8" w14:textId="597AF260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379E5" w14:textId="24D15EA9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812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8281F" w14:textId="762BFAFB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ruit and nuts provisionally preserved; e.g. by sulphur dioxide gas, brine, in sulphur water or in other preservative solutions, but unsuitable in that state for immediate consumption</w:t>
            </w:r>
          </w:p>
        </w:tc>
      </w:tr>
      <w:tr w:rsidR="00847DA6" w:rsidRPr="000D29D4" w14:paraId="427C9D05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587B2737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79C5BB3" w14:textId="1660070A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69907" w14:textId="393E476E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014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6175" w14:textId="45A3DD9C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ygienic or pharmaceutical articles (including teats), of vulcanised rubber other than hard rubber, with or without fittings of hard rubber</w:t>
            </w:r>
          </w:p>
        </w:tc>
      </w:tr>
      <w:tr w:rsidR="00847DA6" w:rsidRPr="000D29D4" w14:paraId="512DFF5F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41A0A8A6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B72CE5B" w14:textId="3B44DF5E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6209" w14:textId="358E40F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05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4B91B" w14:textId="655A8BDE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ickel; bars, rods, profiles and wire</w:t>
            </w:r>
          </w:p>
        </w:tc>
      </w:tr>
      <w:tr w:rsidR="00847DA6" w:rsidRPr="000D29D4" w14:paraId="2052B094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6CAAD30C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06F7701" w14:textId="37D51271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671B" w14:textId="31524600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2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17FDA" w14:textId="7951C4CE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itanium oxides</w:t>
            </w:r>
          </w:p>
        </w:tc>
      </w:tr>
      <w:tr w:rsidR="00847DA6" w:rsidRPr="000D29D4" w14:paraId="39EFECBF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1F4CE433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3DB4879" w14:textId="73CA008C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842E4" w14:textId="08FE6D2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051D" w14:textId="21BC9A51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ilk waste (including cocoons unsuitable for reeling, yarn waste and garneted stock)</w:t>
            </w:r>
          </w:p>
        </w:tc>
      </w:tr>
      <w:tr w:rsidR="00847DA6" w:rsidRPr="000D29D4" w14:paraId="05A6A723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445A329A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3542845" w14:textId="0D886375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9AF3D" w14:textId="68BE16C3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70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49EA3" w14:textId="25EDF4DD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tor cars and other motor vehicles; principally designed for the transport of persons (other than those of heading no. 8702), including station wagons and racing cars</w:t>
            </w:r>
          </w:p>
        </w:tc>
      </w:tr>
      <w:tr w:rsidR="00847DA6" w:rsidRPr="000D29D4" w14:paraId="55B5CD5B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6566ADF9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F2D1581" w14:textId="238391AC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ECCDA" w14:textId="36D7C68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20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5C2FA" w14:textId="4D70B619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ainless steel; flat-rolled products of width less than 600mm</w:t>
            </w:r>
          </w:p>
        </w:tc>
      </w:tr>
      <w:tr w:rsidR="00847DA6" w:rsidRPr="000D29D4" w14:paraId="0DBC182C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3A940269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B2D54A1" w14:textId="64023FF0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48033" w14:textId="76224581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106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70AF5" w14:textId="38394427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ismuth; articles thereof, including waste and scrap</w:t>
            </w:r>
          </w:p>
        </w:tc>
      </w:tr>
      <w:tr w:rsidR="00847DA6" w:rsidRPr="000D29D4" w14:paraId="02889C49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03F8082F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D5EAF64" w14:textId="6ECAAC06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B71A3" w14:textId="481230DB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709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339AD" w14:textId="43A5BA53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Works trucks, self-propelled, (not fitted with lifting or handling equipment), for factories, warehouses </w:t>
            </w:r>
            <w:r w:rsidR="00F64EA6"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tc.</w:t>
            </w: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for short distance transport of goods, tractors used on railway station platforms; parts thereof</w:t>
            </w:r>
          </w:p>
        </w:tc>
      </w:tr>
      <w:tr w:rsidR="00847DA6" w:rsidRPr="000D29D4" w14:paraId="766063AD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4DE0485A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4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0448881" w14:textId="71497CB1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5853E" w14:textId="159C0BEE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06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8732" w14:textId="650A4CD8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lax yarn</w:t>
            </w:r>
          </w:p>
        </w:tc>
      </w:tr>
      <w:tr w:rsidR="00847DA6" w:rsidRPr="000D29D4" w14:paraId="46256D2F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6ADCCDDE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3D2BEC0" w14:textId="0E9B253C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A464" w14:textId="09260105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1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6599" w14:textId="57E47FE2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umice stone; emery; natural corundum, natural garnet and other natural abrasives, whether or not heat treated</w:t>
            </w:r>
          </w:p>
        </w:tc>
      </w:tr>
      <w:tr w:rsidR="00847DA6" w:rsidRPr="000D29D4" w14:paraId="2BF88D06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24DA6C4F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A79CA12" w14:textId="45BEDBDB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F74B" w14:textId="6B1F193A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809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0E184" w14:textId="73361F18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Fabrics, woven; of metal thread and metallised yarn of heading no. 5605, of a kind used in apparel, as furnishing fabrics or similar purposes; </w:t>
            </w:r>
            <w:r w:rsidR="00F64EA6"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.E.C.</w:t>
            </w: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or included</w:t>
            </w:r>
          </w:p>
        </w:tc>
      </w:tr>
      <w:tr w:rsidR="00847DA6" w:rsidRPr="000D29D4" w14:paraId="4BE6DFFE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7946F39F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1FD0FCD" w14:textId="4F200970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FAD2" w14:textId="5DDFAE0F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06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A31D7" w14:textId="11706DF6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rylic polymers in primary forms</w:t>
            </w:r>
          </w:p>
        </w:tc>
      </w:tr>
      <w:tr w:rsidR="00847DA6" w:rsidRPr="000D29D4" w14:paraId="0C2F0593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732BF9C6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91A0D59" w14:textId="57CB8294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F093D" w14:textId="5BD4C836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30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25761" w14:textId="5C30566F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irearms; other similar devices (e.g. sporting shotguns and rifles, muzzle-loading firearms, very pistols, devices for firing flares or blank ammunition, captive bolt humane killers, line throwing guns)</w:t>
            </w:r>
          </w:p>
        </w:tc>
      </w:tr>
      <w:tr w:rsidR="00847DA6" w:rsidRPr="000D29D4" w14:paraId="3870789D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02F58A02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0BC2BA5" w14:textId="55BBE834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2644" w14:textId="792FF88A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15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00EE" w14:textId="10FEAACB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iobium, tantalum, vanadium or zirconium ores and concentrates</w:t>
            </w:r>
          </w:p>
        </w:tc>
      </w:tr>
      <w:tr w:rsidR="00847DA6" w:rsidRPr="000D29D4" w14:paraId="19B436F6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4DCFE3D2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B63BF63" w14:textId="26CB7CD9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1978" w14:textId="1002765F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2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80EFF" w14:textId="14F9B4E9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ainless steel wire</w:t>
            </w:r>
          </w:p>
        </w:tc>
      </w:tr>
      <w:tr w:rsidR="00847DA6" w:rsidRPr="000D29D4" w14:paraId="4E32AB5E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31AD4B8B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037D49B" w14:textId="659F16F0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43897" w14:textId="63C6AEF2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80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E37A" w14:textId="2EC382E5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uze; other than narrow fabrics of heading no. 5806</w:t>
            </w:r>
          </w:p>
        </w:tc>
      </w:tr>
      <w:tr w:rsidR="00847DA6" w:rsidRPr="000D29D4" w14:paraId="269D5E3B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08E50C25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60F967F" w14:textId="64B371A8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bookmarkStart w:id="2" w:name="_GoBack"/>
            <w:bookmarkEnd w:id="2"/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D62AD" w14:textId="21F4148C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03</w:t>
            </w:r>
          </w:p>
        </w:tc>
        <w:tc>
          <w:tcPr>
            <w:tcW w:w="5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F46D6" w14:textId="06980665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apioca and substitutes therefor prepared from starch; in the form of flakes, grains, pearls, siftings or similar forms</w:t>
            </w:r>
          </w:p>
        </w:tc>
      </w:tr>
      <w:tr w:rsidR="00847DA6" w:rsidRPr="000D29D4" w14:paraId="5A21EE09" w14:textId="77777777" w:rsidTr="00847DA6">
        <w:trPr>
          <w:jc w:val="center"/>
        </w:trPr>
        <w:tc>
          <w:tcPr>
            <w:tcW w:w="792" w:type="dxa"/>
            <w:shd w:val="clear" w:color="auto" w:fill="auto"/>
            <w:vAlign w:val="center"/>
          </w:tcPr>
          <w:p w14:paraId="7E34B2C7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49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46BB8915" w14:textId="7BAB3035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86D029" w14:textId="42DB8200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05</w:t>
            </w:r>
          </w:p>
        </w:tc>
        <w:tc>
          <w:tcPr>
            <w:tcW w:w="58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EC6D18" w14:textId="7979BA65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extile wall coverings</w:t>
            </w:r>
          </w:p>
        </w:tc>
      </w:tr>
      <w:tr w:rsidR="00847DA6" w:rsidRPr="000D29D4" w14:paraId="0C327300" w14:textId="77777777" w:rsidTr="00F97668">
        <w:trPr>
          <w:jc w:val="center"/>
        </w:trPr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5B193" w14:textId="77777777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sz w:val="22"/>
                <w:szCs w:val="22"/>
              </w:rPr>
              <w:t>5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6F6A3A3A" w14:textId="5AB187BB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8BD80" w14:textId="0F292F7F" w:rsidR="00847DA6" w:rsidRPr="000D29D4" w:rsidRDefault="00847DA6" w:rsidP="00847DA6">
            <w:pPr>
              <w:pStyle w:val="NormalWeb"/>
              <w:spacing w:before="120" w:after="120"/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907</w:t>
            </w:r>
          </w:p>
        </w:tc>
        <w:tc>
          <w:tcPr>
            <w:tcW w:w="5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AD035" w14:textId="23DA63A7" w:rsidR="00847DA6" w:rsidRPr="000D29D4" w:rsidRDefault="00847DA6" w:rsidP="00847DA6">
            <w:pPr>
              <w:pStyle w:val="NormalWeb"/>
              <w:spacing w:before="120" w:after="12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D29D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loves (whole fruit, cloves and stems)</w:t>
            </w:r>
          </w:p>
        </w:tc>
      </w:tr>
      <w:tr w:rsidR="00F97668" w:rsidRPr="000D29D4" w14:paraId="5995309A" w14:textId="77777777" w:rsidTr="00F97668">
        <w:trPr>
          <w:jc w:val="center"/>
        </w:trPr>
        <w:tc>
          <w:tcPr>
            <w:tcW w:w="930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A5CC0" w14:textId="4F9695FE" w:rsidR="00F97668" w:rsidRPr="000D29D4" w:rsidRDefault="00F97668" w:rsidP="00F97668">
            <w:pPr>
              <w:rPr>
                <w:rFonts w:asciiTheme="majorBidi" w:hAnsiTheme="majorBidi" w:cstheme="majorBidi"/>
                <w:szCs w:val="20"/>
              </w:rPr>
            </w:pPr>
            <w:r w:rsidRPr="000D29D4">
              <w:rPr>
                <w:rFonts w:asciiTheme="majorBidi" w:hAnsiTheme="majorBidi" w:cstheme="majorBidi"/>
                <w:sz w:val="22"/>
                <w:szCs w:val="20"/>
                <w:vertAlign w:val="superscript"/>
              </w:rPr>
              <w:t>*</w:t>
            </w:r>
            <w:r w:rsidRPr="000D29D4">
              <w:rPr>
                <w:rFonts w:asciiTheme="majorBidi" w:hAnsiTheme="majorBidi" w:cstheme="majorBidi"/>
                <w:sz w:val="22"/>
                <w:szCs w:val="20"/>
              </w:rPr>
              <w:t xml:space="preserve">Here, the mean PIVI of commodity </w:t>
            </w:r>
            <w:r w:rsidRPr="000D29D4">
              <w:rPr>
                <w:rFonts w:asciiTheme="majorBidi" w:hAnsiTheme="majorBidi" w:cstheme="majorBidi"/>
                <w:i/>
                <w:iCs/>
                <w:sz w:val="22"/>
                <w:szCs w:val="20"/>
              </w:rPr>
              <w:t>j</w:t>
            </w:r>
            <w:r w:rsidRPr="000D29D4">
              <w:rPr>
                <w:rFonts w:asciiTheme="majorBidi" w:hAnsiTheme="majorBidi" w:cstheme="majorBidi"/>
                <w:sz w:val="22"/>
                <w:szCs w:val="20"/>
              </w:rPr>
              <w:t xml:space="preserve"> is defined as </w:t>
            </w:r>
            <m:oMath>
              <m:f>
                <m:fPr>
                  <m:type m:val="lin"/>
                  <m:ctrlPr>
                    <w:rPr>
                      <w:rFonts w:ascii="Cambria Math" w:eastAsia="Times New Roman" w:hAnsi="Cambria Math" w:cstheme="majorBidi"/>
                      <w:i/>
                      <w:sz w:val="22"/>
                      <w:szCs w:val="18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2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2"/>
                      <w:szCs w:val="20"/>
                    </w:rPr>
                    <m:t>I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Times New Roman" w:hAnsi="Cambria Math" w:cstheme="majorBidi"/>
                          <w:i/>
                          <w:sz w:val="22"/>
                          <w:szCs w:val="18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ajorBidi"/>
                          <w:sz w:val="22"/>
                          <w:szCs w:val="2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theme="majorBidi"/>
                          <w:sz w:val="22"/>
                          <w:szCs w:val="20"/>
                        </w:rPr>
                        <m:t>I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22"/>
                              <w:szCs w:val="18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ajorBidi"/>
                              <w:sz w:val="22"/>
                              <w:szCs w:val="20"/>
                            </w:rPr>
                            <m:t>PIVI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2"/>
                              <w:szCs w:val="20"/>
                            </w:rPr>
                            <m:t>i,j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2"/>
                              <w:szCs w:val="20"/>
                            </w:rPr>
                            <m:t>(China,US)</m:t>
                          </m:r>
                        </m:sup>
                      </m:sSubSup>
                    </m:e>
                  </m:nary>
                </m:den>
              </m:f>
            </m:oMath>
            <w:r w:rsidRPr="000D29D4">
              <w:rPr>
                <w:rFonts w:asciiTheme="majorBidi" w:hAnsiTheme="majorBidi" w:cstheme="majorBidi"/>
                <w:sz w:val="22"/>
                <w:szCs w:val="20"/>
              </w:rPr>
              <w:t xml:space="preserve"> where </w:t>
            </w:r>
            <w:r w:rsidRPr="000D29D4">
              <w:rPr>
                <w:rFonts w:asciiTheme="majorBidi" w:hAnsiTheme="majorBidi" w:cstheme="majorBidi"/>
                <w:i/>
                <w:iCs/>
                <w:sz w:val="22"/>
                <w:szCs w:val="20"/>
              </w:rPr>
              <w:t>I</w:t>
            </w:r>
            <w:r w:rsidRPr="000D29D4">
              <w:rPr>
                <w:rFonts w:asciiTheme="majorBidi" w:hAnsiTheme="majorBidi" w:cstheme="majorBidi"/>
                <w:sz w:val="22"/>
                <w:szCs w:val="20"/>
              </w:rPr>
              <w:t xml:space="preserve"> </w:t>
            </w:r>
            <w:proofErr w:type="gramStart"/>
            <w:r w:rsidRPr="000D29D4">
              <w:rPr>
                <w:rFonts w:asciiTheme="majorBidi" w:hAnsiTheme="majorBidi" w:cstheme="majorBidi"/>
                <w:sz w:val="22"/>
                <w:szCs w:val="20"/>
              </w:rPr>
              <w:t>is</w:t>
            </w:r>
            <w:proofErr w:type="gramEnd"/>
            <w:r w:rsidRPr="000D29D4">
              <w:rPr>
                <w:rFonts w:asciiTheme="majorBidi" w:hAnsiTheme="majorBidi" w:cstheme="majorBidi"/>
                <w:sz w:val="22"/>
                <w:szCs w:val="20"/>
              </w:rPr>
              <w:t xml:space="preserve"> the number of intermediary countries with net export of commodity </w:t>
            </w:r>
            <w:r w:rsidRPr="000D29D4">
              <w:rPr>
                <w:rFonts w:asciiTheme="majorBidi" w:hAnsiTheme="majorBidi" w:cstheme="majorBidi"/>
                <w:i/>
                <w:iCs/>
                <w:sz w:val="22"/>
                <w:szCs w:val="20"/>
              </w:rPr>
              <w:t xml:space="preserve">j </w:t>
            </w:r>
            <w:r w:rsidRPr="000D29D4">
              <w:rPr>
                <w:rFonts w:asciiTheme="majorBidi" w:hAnsiTheme="majorBidi" w:cstheme="majorBidi"/>
                <w:sz w:val="22"/>
                <w:szCs w:val="20"/>
              </w:rPr>
              <w:t>to the US.</w:t>
            </w:r>
          </w:p>
        </w:tc>
      </w:tr>
    </w:tbl>
    <w:p w14:paraId="19265C5D" w14:textId="298CBD7B" w:rsidR="00B4489A" w:rsidRPr="000D29D4" w:rsidRDefault="00B4489A" w:rsidP="00F97668">
      <w:pPr>
        <w:rPr>
          <w:rFonts w:asciiTheme="majorBidi" w:hAnsiTheme="majorBidi" w:cstheme="majorBidi"/>
        </w:rPr>
      </w:pPr>
    </w:p>
    <w:sectPr w:rsidR="00B4489A" w:rsidRPr="000D29D4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06A4A7" w14:textId="77777777" w:rsidR="00415246" w:rsidRDefault="00415246">
      <w:r>
        <w:separator/>
      </w:r>
    </w:p>
  </w:endnote>
  <w:endnote w:type="continuationSeparator" w:id="0">
    <w:p w14:paraId="0CD84EA6" w14:textId="77777777" w:rsidR="00415246" w:rsidRDefault="00415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32DFF1A6" w:rsidR="00B4489A" w:rsidRDefault="00B4489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211F3547" w14:textId="77777777" w:rsidR="00B4489A" w:rsidRDefault="00B448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CB5BFD" w14:textId="77777777" w:rsidR="00415246" w:rsidRDefault="00415246">
      <w:r>
        <w:separator/>
      </w:r>
    </w:p>
  </w:footnote>
  <w:footnote w:type="continuationSeparator" w:id="0">
    <w:p w14:paraId="015D98D5" w14:textId="77777777" w:rsidR="00415246" w:rsidRDefault="004152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B4489A" w:rsidRPr="005001AC" w:rsidRDefault="00B4489A" w:rsidP="005001AC">
    <w:pPr>
      <w:jc w:val="right"/>
      <w:rPr>
        <w:sz w:val="20"/>
      </w:rPr>
    </w:pPr>
  </w:p>
  <w:p w14:paraId="3CD866EE" w14:textId="77777777" w:rsidR="00B4489A" w:rsidRDefault="00B4489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B4B4F"/>
    <w:multiLevelType w:val="multilevel"/>
    <w:tmpl w:val="A0AC8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4125DFA"/>
    <w:multiLevelType w:val="multilevel"/>
    <w:tmpl w:val="F34EA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44A3D3D"/>
    <w:multiLevelType w:val="multilevel"/>
    <w:tmpl w:val="FC90B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70758D7"/>
    <w:multiLevelType w:val="multilevel"/>
    <w:tmpl w:val="091A8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D491D6A"/>
    <w:multiLevelType w:val="multilevel"/>
    <w:tmpl w:val="6080A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77618A5"/>
    <w:multiLevelType w:val="multilevel"/>
    <w:tmpl w:val="34007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9C4324"/>
    <w:multiLevelType w:val="multilevel"/>
    <w:tmpl w:val="11100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555E12"/>
    <w:multiLevelType w:val="multilevel"/>
    <w:tmpl w:val="2A4AD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243220D"/>
    <w:multiLevelType w:val="multilevel"/>
    <w:tmpl w:val="16980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6"/>
  </w:num>
  <w:num w:numId="12">
    <w:abstractNumId w:val="10"/>
  </w:num>
  <w:num w:numId="13">
    <w:abstractNumId w:val="17"/>
  </w:num>
  <w:num w:numId="14">
    <w:abstractNumId w:val="11"/>
  </w:num>
  <w:num w:numId="15">
    <w:abstractNumId w:val="13"/>
  </w:num>
  <w:num w:numId="16">
    <w:abstractNumId w:val="14"/>
  </w:num>
  <w:num w:numId="17">
    <w:abstractNumId w:val="15"/>
  </w:num>
  <w:num w:numId="18">
    <w:abstractNumId w:val="18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7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539F7"/>
    <w:rsid w:val="00065EBD"/>
    <w:rsid w:val="00066D0C"/>
    <w:rsid w:val="000733F4"/>
    <w:rsid w:val="00083B44"/>
    <w:rsid w:val="000850DC"/>
    <w:rsid w:val="000C07BF"/>
    <w:rsid w:val="000C2771"/>
    <w:rsid w:val="000D29D4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B13CE"/>
    <w:rsid w:val="001F0876"/>
    <w:rsid w:val="001F167C"/>
    <w:rsid w:val="001F5E91"/>
    <w:rsid w:val="002077B9"/>
    <w:rsid w:val="00207B44"/>
    <w:rsid w:val="00262D72"/>
    <w:rsid w:val="002818E0"/>
    <w:rsid w:val="00294FBB"/>
    <w:rsid w:val="002C030F"/>
    <w:rsid w:val="002F0FB6"/>
    <w:rsid w:val="002F4C29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B6464"/>
    <w:rsid w:val="003E74FB"/>
    <w:rsid w:val="003F5904"/>
    <w:rsid w:val="003F6E14"/>
    <w:rsid w:val="00405336"/>
    <w:rsid w:val="00415246"/>
    <w:rsid w:val="00426BA0"/>
    <w:rsid w:val="00435ABE"/>
    <w:rsid w:val="004571D5"/>
    <w:rsid w:val="00461D81"/>
    <w:rsid w:val="0046356B"/>
    <w:rsid w:val="00477182"/>
    <w:rsid w:val="004779CB"/>
    <w:rsid w:val="004A6F57"/>
    <w:rsid w:val="004C1FC8"/>
    <w:rsid w:val="004D0135"/>
    <w:rsid w:val="004E42D8"/>
    <w:rsid w:val="004E7BA2"/>
    <w:rsid w:val="004F7EDF"/>
    <w:rsid w:val="005001AC"/>
    <w:rsid w:val="00527D71"/>
    <w:rsid w:val="00533910"/>
    <w:rsid w:val="005520A8"/>
    <w:rsid w:val="005607DD"/>
    <w:rsid w:val="005A558C"/>
    <w:rsid w:val="005D712F"/>
    <w:rsid w:val="005E28F8"/>
    <w:rsid w:val="005E6513"/>
    <w:rsid w:val="00607E8E"/>
    <w:rsid w:val="00632CA3"/>
    <w:rsid w:val="00646520"/>
    <w:rsid w:val="00651114"/>
    <w:rsid w:val="00664560"/>
    <w:rsid w:val="00670299"/>
    <w:rsid w:val="00691985"/>
    <w:rsid w:val="00697611"/>
    <w:rsid w:val="006A1B64"/>
    <w:rsid w:val="007108F5"/>
    <w:rsid w:val="00713E5B"/>
    <w:rsid w:val="007402FC"/>
    <w:rsid w:val="007411A1"/>
    <w:rsid w:val="00793072"/>
    <w:rsid w:val="007C45B3"/>
    <w:rsid w:val="007E0FE9"/>
    <w:rsid w:val="007E2786"/>
    <w:rsid w:val="00807D35"/>
    <w:rsid w:val="008103D6"/>
    <w:rsid w:val="008218C4"/>
    <w:rsid w:val="00847DA6"/>
    <w:rsid w:val="00867A98"/>
    <w:rsid w:val="00870867"/>
    <w:rsid w:val="00885C9B"/>
    <w:rsid w:val="008D5D2A"/>
    <w:rsid w:val="008E7A67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43B31"/>
    <w:rsid w:val="00B4489A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13D23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F7D88"/>
    <w:rsid w:val="00E257C8"/>
    <w:rsid w:val="00E40A10"/>
    <w:rsid w:val="00E41512"/>
    <w:rsid w:val="00E4519A"/>
    <w:rsid w:val="00E84145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64EA6"/>
    <w:rsid w:val="00F7007E"/>
    <w:rsid w:val="00F73193"/>
    <w:rsid w:val="00F74F95"/>
    <w:rsid w:val="00F80705"/>
    <w:rsid w:val="00F97668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39"/>
    <w:rsid w:val="00B4489A"/>
    <w:rPr>
      <w:rFonts w:asciiTheme="minorHAnsi" w:eastAsiaTheme="minorHAnsi" w:hAnsiTheme="minorHAnsi" w:cstheme="minorBid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4489A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9766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C6BAF3E-48A9-4BF5-9335-C489CB314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763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Shokoufeh</dc:creator>
  <cp:keywords/>
  <cp:lastModifiedBy>Pourshahabi, Shokoufeh</cp:lastModifiedBy>
  <cp:revision>7</cp:revision>
  <cp:lastPrinted>2018-01-11T19:53:00Z</cp:lastPrinted>
  <dcterms:created xsi:type="dcterms:W3CDTF">2024-03-10T00:52:00Z</dcterms:created>
  <dcterms:modified xsi:type="dcterms:W3CDTF">2024-03-11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